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D0" w:rsidRDefault="00C94884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Additional file 10</w:t>
      </w:r>
    </w:p>
    <w:p w:rsidR="00D0237E" w:rsidRDefault="00D0237E">
      <w:pPr>
        <w:rPr>
          <w:rFonts w:ascii="Arial" w:hAnsi="Arial" w:cs="Arial"/>
          <w:b/>
          <w:color w:val="000000"/>
          <w:sz w:val="24"/>
          <w:szCs w:val="24"/>
        </w:rPr>
      </w:pPr>
    </w:p>
    <w:p w:rsidR="00D0237E" w:rsidRPr="00902C89" w:rsidRDefault="00D0237E" w:rsidP="00D0237E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902C89">
        <w:rPr>
          <w:rFonts w:ascii="Arial" w:hAnsi="Arial" w:cs="Arial"/>
          <w:b/>
          <w:color w:val="000000"/>
          <w:sz w:val="24"/>
          <w:szCs w:val="24"/>
        </w:rPr>
        <w:t xml:space="preserve">Table S5 </w:t>
      </w:r>
      <w:r w:rsidRPr="00902C89">
        <w:rPr>
          <w:rFonts w:ascii="Arial" w:hAnsi="Arial" w:cs="Arial"/>
          <w:color w:val="000000"/>
          <w:sz w:val="24"/>
          <w:szCs w:val="24"/>
        </w:rPr>
        <w:t xml:space="preserve">Hydrogen bonds and salt bridges on the A–D interface of </w:t>
      </w:r>
      <w:proofErr w:type="spellStart"/>
      <w:r w:rsidRPr="00902C89">
        <w:rPr>
          <w:rFonts w:ascii="Arial" w:hAnsi="Arial" w:cs="Arial"/>
          <w:i/>
          <w:color w:val="000000"/>
          <w:sz w:val="24"/>
          <w:szCs w:val="24"/>
        </w:rPr>
        <w:t>Rd</w:t>
      </w:r>
      <w:r w:rsidRPr="00902C89">
        <w:rPr>
          <w:rFonts w:ascii="Arial" w:hAnsi="Arial" w:cs="Arial"/>
          <w:color w:val="000000"/>
          <w:sz w:val="24"/>
          <w:szCs w:val="24"/>
        </w:rPr>
        <w:t>FucI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1"/>
        <w:gridCol w:w="1935"/>
        <w:gridCol w:w="3540"/>
      </w:tblGrid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A</w:t>
            </w:r>
          </w:p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(residue [atom])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Distribution [Å]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C</w:t>
            </w:r>
          </w:p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(residue [atom])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Met65 [SD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Ser176 [OG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Glu95 [OE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Gln206 [NE2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Arg77 [NE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Arg77 [O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Arg77 [NH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Gln78 [OE1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Arg77 [NH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Ser5 [OG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Lys131 [O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Lys590 [NZ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Ser176 [OG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Met65 [SD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Lys204 [NZ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Ser68 [OG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Gln206 [NE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Glu95 [OE2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A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Distribution [Å]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0237E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C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Lys131 [NZ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Glu198 [OE2]</w:t>
            </w:r>
          </w:p>
        </w:tc>
      </w:tr>
      <w:tr w:rsidR="00D0237E" w:rsidRPr="00D0237E" w:rsidTr="00D0237E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</w:rPr>
              <w:t>Glu198 [OE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9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37E" w:rsidRPr="00D0237E" w:rsidRDefault="00D0237E" w:rsidP="00D0237E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0237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ys131 [NZ]</w:t>
            </w:r>
          </w:p>
        </w:tc>
      </w:tr>
    </w:tbl>
    <w:p w:rsidR="00D0237E" w:rsidRDefault="00D0237E">
      <w:pPr>
        <w:rPr>
          <w:rFonts w:hint="eastAsia"/>
        </w:rPr>
      </w:pPr>
      <w:bookmarkStart w:id="0" w:name="_GoBack"/>
      <w:bookmarkEnd w:id="0"/>
    </w:p>
    <w:sectPr w:rsidR="00D023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72B4" w:rsidRDefault="000F72B4" w:rsidP="00337F13">
      <w:pPr>
        <w:spacing w:after="0" w:line="240" w:lineRule="auto"/>
      </w:pPr>
      <w:r>
        <w:separator/>
      </w:r>
    </w:p>
  </w:endnote>
  <w:endnote w:type="continuationSeparator" w:id="0">
    <w:p w:rsidR="000F72B4" w:rsidRDefault="000F72B4" w:rsidP="00337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72B4" w:rsidRDefault="000F72B4" w:rsidP="00337F13">
      <w:pPr>
        <w:spacing w:after="0" w:line="240" w:lineRule="auto"/>
      </w:pPr>
      <w:r>
        <w:separator/>
      </w:r>
    </w:p>
  </w:footnote>
  <w:footnote w:type="continuationSeparator" w:id="0">
    <w:p w:rsidR="000F72B4" w:rsidRDefault="000F72B4" w:rsidP="00337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37E"/>
    <w:rsid w:val="00032EE2"/>
    <w:rsid w:val="000F72B4"/>
    <w:rsid w:val="00337F13"/>
    <w:rsid w:val="004D379A"/>
    <w:rsid w:val="005756D0"/>
    <w:rsid w:val="0067513B"/>
    <w:rsid w:val="00C94884"/>
    <w:rsid w:val="00D0237E"/>
    <w:rsid w:val="00F8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E055B"/>
  <w15:chartTrackingRefBased/>
  <w15:docId w15:val="{524654CA-5D5B-47DC-A477-1558D759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F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337F13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337F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337F13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2</cp:revision>
  <dcterms:created xsi:type="dcterms:W3CDTF">2019-10-01T16:18:00Z</dcterms:created>
  <dcterms:modified xsi:type="dcterms:W3CDTF">2019-10-01T16:18:00Z</dcterms:modified>
</cp:coreProperties>
</file>